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741D" w:rsidRPr="00272092" w:rsidRDefault="0087741D" w:rsidP="0087741D">
      <w:r w:rsidRPr="00272092">
        <w:rPr>
          <w:b/>
        </w:rPr>
        <w:t xml:space="preserve">Supplemental table 1 </w:t>
      </w:r>
      <w:r w:rsidRPr="00272092">
        <w:rPr>
          <w:bCs/>
        </w:rPr>
        <w:t>Multivariate adjusted d</w:t>
      </w:r>
      <w:r w:rsidRPr="00272092">
        <w:t xml:space="preserve">aily intakes of macro- and micro-nutrients and percentage of men and women below the Lower recommended Nutrient Intakes (LRNI) across total red and processed red meat (TRPRM) </w:t>
      </w:r>
      <w:proofErr w:type="spellStart"/>
      <w:r w:rsidRPr="00272092">
        <w:t>tertiles</w:t>
      </w:r>
      <w:proofErr w:type="spellEnd"/>
    </w:p>
    <w:tbl>
      <w:tblPr>
        <w:tblW w:w="1428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560"/>
        <w:gridCol w:w="1559"/>
        <w:gridCol w:w="1559"/>
        <w:gridCol w:w="1172"/>
        <w:gridCol w:w="366"/>
        <w:gridCol w:w="1581"/>
        <w:gridCol w:w="1857"/>
        <w:gridCol w:w="1795"/>
        <w:gridCol w:w="1131"/>
      </w:tblGrid>
      <w:tr w:rsidR="0087741D" w:rsidRPr="00272092" w:rsidTr="00234B48">
        <w:trPr>
          <w:trHeight w:val="34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 </w:t>
            </w:r>
          </w:p>
        </w:tc>
        <w:tc>
          <w:tcPr>
            <w:tcW w:w="1258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proofErr w:type="spellStart"/>
            <w:r w:rsidRPr="00272092">
              <w:rPr>
                <w:sz w:val="20"/>
                <w:szCs w:val="20"/>
              </w:rPr>
              <w:t>Tertiles</w:t>
            </w:r>
            <w:proofErr w:type="spellEnd"/>
            <w:r w:rsidRPr="00272092">
              <w:rPr>
                <w:sz w:val="20"/>
                <w:szCs w:val="20"/>
              </w:rPr>
              <w:t xml:space="preserve"> of total red and processed red meat (TRPRM) consumption, g/d</w:t>
            </w:r>
          </w:p>
        </w:tc>
      </w:tr>
      <w:tr w:rsidR="0087741D" w:rsidRPr="00272092" w:rsidTr="00234B48">
        <w:trPr>
          <w:trHeight w:val="34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5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Men</w:t>
            </w:r>
          </w:p>
        </w:tc>
        <w:tc>
          <w:tcPr>
            <w:tcW w:w="3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Women</w:t>
            </w:r>
          </w:p>
        </w:tc>
      </w:tr>
      <w:tr w:rsidR="0087741D" w:rsidRPr="00272092" w:rsidTr="00234B48">
        <w:trPr>
          <w:trHeight w:val="320"/>
        </w:trPr>
        <w:tc>
          <w:tcPr>
            <w:tcW w:w="1701" w:type="dxa"/>
            <w:vMerge w:val="restar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T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T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T3</w:t>
            </w:r>
          </w:p>
        </w:tc>
        <w:tc>
          <w:tcPr>
            <w:tcW w:w="1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ANCOVA</w:t>
            </w:r>
          </w:p>
        </w:tc>
        <w:tc>
          <w:tcPr>
            <w:tcW w:w="3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T1</w:t>
            </w:r>
          </w:p>
        </w:tc>
        <w:tc>
          <w:tcPr>
            <w:tcW w:w="18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T2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T3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ANCOVA</w:t>
            </w:r>
          </w:p>
        </w:tc>
      </w:tr>
      <w:tr w:rsidR="0087741D" w:rsidRPr="00272092" w:rsidTr="00234B48">
        <w:trPr>
          <w:trHeight w:val="320"/>
        </w:trPr>
        <w:tc>
          <w:tcPr>
            <w:tcW w:w="1701" w:type="dxa"/>
            <w:vMerge/>
            <w:tcBorders>
              <w:bottom w:val="nil"/>
            </w:tcBorders>
            <w:vAlign w:val="center"/>
            <w:hideMark/>
          </w:tcPr>
          <w:p w:rsidR="0087741D" w:rsidRPr="00272092" w:rsidRDefault="0087741D" w:rsidP="00234B48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(0-55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(56-103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(104-344)</w:t>
            </w:r>
          </w:p>
        </w:tc>
        <w:tc>
          <w:tcPr>
            <w:tcW w:w="117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i/>
                <w:iCs/>
                <w:sz w:val="20"/>
                <w:szCs w:val="20"/>
              </w:rPr>
            </w:pPr>
            <w:r w:rsidRPr="00272092">
              <w:rPr>
                <w:i/>
                <w:iCs/>
                <w:sz w:val="20"/>
                <w:szCs w:val="20"/>
              </w:rPr>
              <w:t>P</w:t>
            </w:r>
            <w:r w:rsidRPr="00272092">
              <w:rPr>
                <w:sz w:val="20"/>
                <w:szCs w:val="20"/>
              </w:rPr>
              <w:t>-value</w:t>
            </w:r>
            <w:r w:rsidRPr="00272092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6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8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(0-31)</w:t>
            </w:r>
          </w:p>
        </w:tc>
        <w:tc>
          <w:tcPr>
            <w:tcW w:w="185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(32-67)</w:t>
            </w:r>
          </w:p>
        </w:tc>
        <w:tc>
          <w:tcPr>
            <w:tcW w:w="179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(68-233)</w:t>
            </w:r>
          </w:p>
        </w:tc>
        <w:tc>
          <w:tcPr>
            <w:tcW w:w="11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i/>
                <w:iCs/>
                <w:sz w:val="20"/>
                <w:szCs w:val="20"/>
              </w:rPr>
            </w:pPr>
            <w:r w:rsidRPr="00272092">
              <w:rPr>
                <w:i/>
                <w:iCs/>
                <w:sz w:val="20"/>
                <w:szCs w:val="20"/>
              </w:rPr>
              <w:t>P</w:t>
            </w:r>
            <w:r w:rsidRPr="00272092">
              <w:rPr>
                <w:sz w:val="20"/>
                <w:szCs w:val="20"/>
              </w:rPr>
              <w:t>-value</w:t>
            </w:r>
            <w:r w:rsidRPr="00272092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87741D" w:rsidRPr="00272092" w:rsidTr="00234B48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Participants (</w:t>
            </w:r>
            <w:r w:rsidRPr="00272092">
              <w:rPr>
                <w:i/>
                <w:iCs/>
                <w:sz w:val="20"/>
                <w:szCs w:val="20"/>
              </w:rPr>
              <w:t>n</w:t>
            </w:r>
            <w:r w:rsidRPr="00272092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2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2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26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321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32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31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 </w:t>
            </w:r>
          </w:p>
        </w:tc>
      </w:tr>
      <w:tr w:rsidR="0087741D" w:rsidRPr="00272092" w:rsidTr="00234B48">
        <w:trPr>
          <w:trHeight w:val="32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Total energy (MJ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8.1 (7.8, 8.4)</w:t>
            </w:r>
            <w:r w:rsidRPr="0027209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8.8 (8.5, 9.1)</w:t>
            </w:r>
            <w:r w:rsidRPr="0027209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10.1 (9.8, 10.4)</w:t>
            </w:r>
            <w:r w:rsidRPr="00272092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0001</w:t>
            </w:r>
          </w:p>
        </w:tc>
        <w:tc>
          <w:tcPr>
            <w:tcW w:w="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6.1 (5.9, 6.3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6.8 (6.6, 7.0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7.2 (7.0, 7.4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0001</w:t>
            </w:r>
          </w:p>
        </w:tc>
      </w:tr>
      <w:tr w:rsidR="0087741D" w:rsidRPr="00272092" w:rsidTr="00234B4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Protein (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82 (79, 85)</w:t>
            </w:r>
            <w:r w:rsidRPr="0027209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84 (81, 87)</w:t>
            </w:r>
            <w:r w:rsidRPr="0027209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94 (91, 97)</w:t>
            </w:r>
            <w:r w:rsidRPr="0027209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000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60 (58, 61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64 (63, 65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72 (71, 73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0001</w:t>
            </w:r>
          </w:p>
        </w:tc>
      </w:tr>
      <w:tr w:rsidR="0087741D" w:rsidRPr="00272092" w:rsidTr="00234B4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Fat (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77 (75, 79)</w:t>
            </w:r>
            <w:r w:rsidRPr="0027209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79 (77, 81)</w:t>
            </w:r>
            <w:proofErr w:type="spellStart"/>
            <w:r w:rsidRPr="00272092">
              <w:rPr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81 (79, 83)</w:t>
            </w:r>
            <w:r w:rsidRPr="0027209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004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58 (57, 59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59 (57, 60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61 (60, 62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003</w:t>
            </w:r>
          </w:p>
        </w:tc>
      </w:tr>
      <w:tr w:rsidR="0087741D" w:rsidRPr="00272092" w:rsidTr="00234B4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ind w:firstLineChars="200" w:firstLine="400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% food energ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33 (33, 34)</w:t>
            </w:r>
            <w:r w:rsidRPr="0027209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36 (35, 36)</w:t>
            </w:r>
            <w:r w:rsidRPr="0027209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36 (35, 37)</w:t>
            </w:r>
            <w:r w:rsidRPr="0027209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000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33 (33, 34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34 (33, 35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35 (35, 36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0001</w:t>
            </w:r>
          </w:p>
        </w:tc>
      </w:tr>
      <w:tr w:rsidR="0087741D" w:rsidRPr="00272092" w:rsidTr="00234B4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SFA (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28 (27, 29)</w:t>
            </w:r>
            <w:r w:rsidRPr="0027209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29 (28, 30)</w:t>
            </w:r>
            <w:proofErr w:type="spellStart"/>
            <w:r w:rsidRPr="00272092">
              <w:rPr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30 (29, 31)</w:t>
            </w:r>
            <w:r w:rsidRPr="0027209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017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21 (20, 22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21 (20, 22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23 (22, 23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0001</w:t>
            </w:r>
          </w:p>
        </w:tc>
      </w:tr>
      <w:tr w:rsidR="0087741D" w:rsidRPr="00272092" w:rsidTr="00234B4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ind w:firstLineChars="200" w:firstLine="400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% food energ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12 (12, 12)</w:t>
            </w:r>
            <w:r w:rsidRPr="0027209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13 (13, 13)</w:t>
            </w:r>
            <w:r w:rsidRPr="0027209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13 (13, 14)</w:t>
            </w:r>
            <w:r w:rsidRPr="0027209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000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12 (12, 12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12 (12, 13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13 (13, 13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0001</w:t>
            </w:r>
          </w:p>
        </w:tc>
      </w:tr>
      <w:tr w:rsidR="0087741D" w:rsidRPr="00272092" w:rsidTr="00234B4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rPr>
                <w:sz w:val="20"/>
                <w:szCs w:val="20"/>
              </w:rPr>
            </w:pPr>
            <w:proofErr w:type="spellStart"/>
            <w:r w:rsidRPr="00272092">
              <w:rPr>
                <w:sz w:val="20"/>
                <w:szCs w:val="20"/>
              </w:rPr>
              <w:t>Cis</w:t>
            </w:r>
            <w:proofErr w:type="spellEnd"/>
            <w:r w:rsidRPr="00272092">
              <w:rPr>
                <w:sz w:val="20"/>
                <w:szCs w:val="20"/>
              </w:rPr>
              <w:t xml:space="preserve"> MUFA (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28 (27, 28)</w:t>
            </w:r>
            <w:r w:rsidRPr="0027209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29 (28, 30)</w:t>
            </w:r>
            <w:r w:rsidRPr="0027209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30 (29, 31)</w:t>
            </w:r>
            <w:r w:rsidRPr="0027209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000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21 (20, 21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21 (21, 22)</w:t>
            </w:r>
            <w:proofErr w:type="spellStart"/>
            <w:r w:rsidRPr="00272092">
              <w:rPr>
                <w:color w:val="000000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22 (21, 22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005</w:t>
            </w:r>
          </w:p>
        </w:tc>
      </w:tr>
      <w:tr w:rsidR="0087741D" w:rsidRPr="00272092" w:rsidTr="00234B4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ind w:firstLineChars="200" w:firstLine="400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% food energ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12 (12, 12)</w:t>
            </w:r>
            <w:r w:rsidRPr="0027209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13 (13, 14)</w:t>
            </w:r>
            <w:r w:rsidRPr="0027209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13 (13, 14)</w:t>
            </w:r>
            <w:r w:rsidRPr="0027209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000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12 (12, 12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12 (12, 13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13 (12, 13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0001</w:t>
            </w:r>
          </w:p>
        </w:tc>
      </w:tr>
      <w:tr w:rsidR="0087741D" w:rsidRPr="00272092" w:rsidTr="00234B4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rPr>
                <w:sz w:val="20"/>
                <w:szCs w:val="20"/>
              </w:rPr>
            </w:pPr>
            <w:proofErr w:type="spellStart"/>
            <w:r w:rsidRPr="00272092">
              <w:rPr>
                <w:sz w:val="20"/>
                <w:szCs w:val="20"/>
              </w:rPr>
              <w:t>Cis</w:t>
            </w:r>
            <w:proofErr w:type="spellEnd"/>
            <w:r w:rsidRPr="00272092">
              <w:rPr>
                <w:sz w:val="20"/>
                <w:szCs w:val="20"/>
              </w:rPr>
              <w:t xml:space="preserve"> n-6 FAs (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12 (11, 12)</w:t>
            </w:r>
            <w:r w:rsidRPr="0027209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11 (11, 12)</w:t>
            </w:r>
            <w:r w:rsidRPr="0027209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12 (11, 12)</w:t>
            </w:r>
            <w:r w:rsidRPr="0027209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3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8.8 (8.4, 9.1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8.7 (8.4, 9.1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8.6 (8.3, 8.9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80</w:t>
            </w:r>
          </w:p>
        </w:tc>
      </w:tr>
      <w:tr w:rsidR="0087741D" w:rsidRPr="00272092" w:rsidTr="00234B48">
        <w:trPr>
          <w:trHeight w:val="32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ind w:firstLineChars="200" w:firstLine="400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% food energy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5.2 (5, 5.4)</w:t>
            </w:r>
            <w:r w:rsidRPr="0027209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5.2 (5, 5.4)</w:t>
            </w:r>
            <w:r w:rsidRPr="0027209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5.1 (4.9, 5.3)</w:t>
            </w:r>
            <w:r w:rsidRPr="0027209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76</w:t>
            </w:r>
          </w:p>
        </w:tc>
        <w:tc>
          <w:tcPr>
            <w:tcW w:w="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5.1 (4.9, 5.3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5.1 (4.9, 5.2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5.0 (4.9, 5.2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96</w:t>
            </w:r>
          </w:p>
        </w:tc>
      </w:tr>
      <w:tr w:rsidR="0087741D" w:rsidRPr="00272092" w:rsidTr="00234B48">
        <w:trPr>
          <w:trHeight w:val="320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rPr>
                <w:sz w:val="20"/>
                <w:szCs w:val="20"/>
              </w:rPr>
            </w:pPr>
            <w:proofErr w:type="spellStart"/>
            <w:r w:rsidRPr="00272092">
              <w:rPr>
                <w:sz w:val="20"/>
                <w:szCs w:val="20"/>
              </w:rPr>
              <w:t>Cis</w:t>
            </w:r>
            <w:proofErr w:type="spellEnd"/>
            <w:r w:rsidRPr="00272092">
              <w:rPr>
                <w:sz w:val="20"/>
                <w:szCs w:val="20"/>
              </w:rPr>
              <w:t xml:space="preserve"> n-3 FAs (g)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2.2 (2.1, 2.3)</w:t>
            </w:r>
            <w:r w:rsidRPr="0027209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2.3 (2.2, 2.4)</w:t>
            </w:r>
            <w:r w:rsidRPr="0027209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2.1 (2, 2.2)</w:t>
            </w:r>
            <w:r w:rsidRPr="0027209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11</w:t>
            </w:r>
          </w:p>
        </w:tc>
        <w:tc>
          <w:tcPr>
            <w:tcW w:w="3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2.0 (1.9, 2.1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1.8 (1.7, 1.9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1.6 (1.5, 1.7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0001</w:t>
            </w:r>
          </w:p>
        </w:tc>
      </w:tr>
      <w:tr w:rsidR="0087741D" w:rsidRPr="00272092" w:rsidTr="00234B48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ind w:firstLineChars="200" w:firstLine="400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% food energy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1.0 (0.9, 1.0)</w:t>
            </w:r>
            <w:r w:rsidRPr="0027209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1.0 (1.0, 1.1)</w:t>
            </w:r>
            <w:r w:rsidRPr="0027209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9 (0.9, 1.0)</w:t>
            </w:r>
            <w:r w:rsidRPr="0027209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02</w:t>
            </w:r>
          </w:p>
        </w:tc>
        <w:tc>
          <w:tcPr>
            <w:tcW w:w="366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1.1 (1.1, 1.2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1.1 (1, 1.1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0.9 (0.9, 1.0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0001</w:t>
            </w:r>
          </w:p>
        </w:tc>
      </w:tr>
      <w:tr w:rsidR="0087741D" w:rsidRPr="00272092" w:rsidTr="00234B48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TFAs (g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1.4 (1.3, 1.4)</w:t>
            </w:r>
            <w:r w:rsidRPr="0027209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1.5 (1.4, 1.6)</w:t>
            </w:r>
            <w:proofErr w:type="spellStart"/>
            <w:r w:rsidRPr="00272092">
              <w:rPr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1.6 (1.5, 1.7)</w:t>
            </w:r>
            <w:r w:rsidRPr="0027209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001</w:t>
            </w:r>
          </w:p>
        </w:tc>
        <w:tc>
          <w:tcPr>
            <w:tcW w:w="366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1.0 (1.0, 1.1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1.1 (1, 1.1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1.2 (1.2, 1.3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0001</w:t>
            </w:r>
          </w:p>
        </w:tc>
      </w:tr>
      <w:tr w:rsidR="0087741D" w:rsidRPr="00272092" w:rsidTr="00234B48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ind w:firstLineChars="200" w:firstLine="400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% food energy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60 (0.56, 0.63)</w:t>
            </w:r>
            <w:r w:rsidRPr="0027209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67 (0.64, 0.71)</w:t>
            </w:r>
            <w:r w:rsidRPr="0027209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70 (0.67, 0.74)</w:t>
            </w:r>
            <w:r w:rsidRPr="0027209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0001</w:t>
            </w:r>
          </w:p>
        </w:tc>
        <w:tc>
          <w:tcPr>
            <w:tcW w:w="366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0.59 (0.56, 0.63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0.62 (0.59, 0.65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0.72 (0.69, 0.75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0001</w:t>
            </w:r>
          </w:p>
        </w:tc>
      </w:tr>
      <w:tr w:rsidR="0087741D" w:rsidRPr="00272092" w:rsidTr="00234B48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Carbohydrate (g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266 (262, 271)</w:t>
            </w:r>
            <w:r w:rsidRPr="0027209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246 (242, 251)</w:t>
            </w:r>
            <w:r w:rsidRPr="0027209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242 (237, 247)</w:t>
            </w:r>
            <w:r w:rsidRPr="0027209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0001</w:t>
            </w:r>
          </w:p>
        </w:tc>
        <w:tc>
          <w:tcPr>
            <w:tcW w:w="366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206 (202, 209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196 (193, 199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185 (182, 188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0001</w:t>
            </w:r>
          </w:p>
        </w:tc>
      </w:tr>
      <w:tr w:rsidR="0087741D" w:rsidRPr="00272092" w:rsidTr="00234B48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ind w:firstLineChars="200" w:firstLine="400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% food energy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50 (49, 51)</w:t>
            </w:r>
            <w:r w:rsidRPr="0027209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47 (46, 48)</w:t>
            </w:r>
            <w:r w:rsidRPr="0027209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45 (44, 46)</w:t>
            </w:r>
            <w:r w:rsidRPr="00272092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0001</w:t>
            </w:r>
          </w:p>
        </w:tc>
        <w:tc>
          <w:tcPr>
            <w:tcW w:w="366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51 (50, 51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48 (48, 49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46 (45, 47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0001</w:t>
            </w:r>
          </w:p>
        </w:tc>
      </w:tr>
      <w:tr w:rsidR="0087741D" w:rsidRPr="00272092" w:rsidTr="00234B48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Total sugars (g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111 (107, 115)</w:t>
            </w:r>
            <w:r w:rsidRPr="0027209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105 (101, 110)</w:t>
            </w:r>
            <w:r w:rsidRPr="0027209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97 (93, 101)</w:t>
            </w:r>
            <w:r w:rsidRPr="00272092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0001</w:t>
            </w:r>
          </w:p>
        </w:tc>
        <w:tc>
          <w:tcPr>
            <w:tcW w:w="366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84 (81, 87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87 (84, 89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76 (73, 79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0001</w:t>
            </w:r>
          </w:p>
        </w:tc>
      </w:tr>
      <w:tr w:rsidR="0087741D" w:rsidRPr="00272092" w:rsidTr="00234B48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ind w:firstLineChars="200" w:firstLine="400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lastRenderedPageBreak/>
              <w:t>% food energy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21 (20, 22)</w:t>
            </w:r>
            <w:r w:rsidRPr="0027209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20 (19, 21)</w:t>
            </w:r>
            <w:r w:rsidRPr="0027209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18 (17, 19)</w:t>
            </w:r>
            <w:r w:rsidRPr="0027209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0001</w:t>
            </w:r>
          </w:p>
        </w:tc>
        <w:tc>
          <w:tcPr>
            <w:tcW w:w="366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21 (20, 22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21 (20, 22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19 (18, 20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0001</w:t>
            </w:r>
          </w:p>
        </w:tc>
      </w:tr>
      <w:tr w:rsidR="0087741D" w:rsidRPr="00272092" w:rsidTr="00234B48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rPr>
                <w:sz w:val="20"/>
                <w:szCs w:val="20"/>
              </w:rPr>
            </w:pPr>
            <w:proofErr w:type="spellStart"/>
            <w:r w:rsidRPr="00272092">
              <w:rPr>
                <w:sz w:val="20"/>
                <w:szCs w:val="20"/>
              </w:rPr>
              <w:t>Englyst</w:t>
            </w:r>
            <w:proofErr w:type="spellEnd"/>
            <w:r w:rsidRPr="00272092">
              <w:rPr>
                <w:sz w:val="20"/>
                <w:szCs w:val="20"/>
              </w:rPr>
              <w:t xml:space="preserve"> fibre (g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16 (15, 16)</w:t>
            </w:r>
            <w:r w:rsidRPr="0027209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14 (14, 15)</w:t>
            </w:r>
            <w:r w:rsidRPr="0027209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14 (14, 15)</w:t>
            </w:r>
            <w:r w:rsidRPr="0027209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0001</w:t>
            </w:r>
          </w:p>
        </w:tc>
        <w:tc>
          <w:tcPr>
            <w:tcW w:w="366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14 (13, 14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12 (12, 13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12 (12, 12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0001</w:t>
            </w:r>
          </w:p>
        </w:tc>
      </w:tr>
      <w:tr w:rsidR="0087741D" w:rsidRPr="00272092" w:rsidTr="00234B48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Vitamin A (µg)</w:t>
            </w:r>
            <w:r w:rsidRPr="00272092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1031 (923, 1140)</w:t>
            </w:r>
            <w:r w:rsidRPr="0027209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969 (854, 1084)</w:t>
            </w:r>
            <w:proofErr w:type="spellStart"/>
            <w:r w:rsidRPr="00272092">
              <w:rPr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814 (696, 933)</w:t>
            </w:r>
            <w:r w:rsidRPr="0027209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033</w:t>
            </w:r>
          </w:p>
        </w:tc>
        <w:tc>
          <w:tcPr>
            <w:tcW w:w="366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1022 (911, 1133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888 (784, 993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990 (884, 1096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19</w:t>
            </w:r>
          </w:p>
        </w:tc>
      </w:tr>
      <w:tr w:rsidR="0087741D" w:rsidRPr="00272092" w:rsidTr="00234B48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ind w:firstLineChars="200" w:firstLine="400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% below LRN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10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6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7741D" w:rsidRPr="00272092" w:rsidTr="00234B48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rPr>
                <w:sz w:val="20"/>
                <w:szCs w:val="20"/>
              </w:rPr>
            </w:pPr>
            <w:proofErr w:type="spellStart"/>
            <w:r w:rsidRPr="00272092">
              <w:rPr>
                <w:sz w:val="20"/>
                <w:szCs w:val="20"/>
              </w:rPr>
              <w:t>Thiamin</w:t>
            </w:r>
            <w:proofErr w:type="spellEnd"/>
            <w:r w:rsidRPr="00272092">
              <w:rPr>
                <w:sz w:val="20"/>
                <w:szCs w:val="20"/>
              </w:rPr>
              <w:t xml:space="preserve"> (mg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1.5 (1.5, 1.6)</w:t>
            </w:r>
            <w:r w:rsidRPr="0027209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1.5 (1.5, 1.6)</w:t>
            </w:r>
            <w:r w:rsidRPr="0027209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1.8 (1.7, 1.8)</w:t>
            </w:r>
            <w:r w:rsidRPr="0027209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0001</w:t>
            </w:r>
          </w:p>
        </w:tc>
        <w:tc>
          <w:tcPr>
            <w:tcW w:w="366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1.2 (1.2, 1.3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1.2 (1.2, 1.3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1.4 (1.3, 1.4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0001</w:t>
            </w:r>
          </w:p>
        </w:tc>
      </w:tr>
      <w:tr w:rsidR="0087741D" w:rsidRPr="00272092" w:rsidTr="00234B48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ind w:firstLineChars="200" w:firstLine="400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% below LRN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6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7741D" w:rsidRPr="00272092" w:rsidTr="00234B48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Riboflavin (mg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1.8 (1.7, 1.9)</w:t>
            </w:r>
            <w:r w:rsidRPr="0027209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1.7 (1.6, 1.8)</w:t>
            </w:r>
            <w:r w:rsidRPr="0027209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1.7 (1.7, 1.8)</w:t>
            </w:r>
            <w:r w:rsidRPr="0027209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15</w:t>
            </w:r>
          </w:p>
        </w:tc>
        <w:tc>
          <w:tcPr>
            <w:tcW w:w="366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1.3 (1.3, 1.4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1.3 (1.3, 1.4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1.4 (1.3, 1.4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45</w:t>
            </w:r>
          </w:p>
        </w:tc>
      </w:tr>
      <w:tr w:rsidR="0087741D" w:rsidRPr="00272092" w:rsidTr="00234B48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ind w:firstLineChars="200" w:firstLine="400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% below LRN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2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6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7741D" w:rsidRPr="00272092" w:rsidTr="00234B48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Niacin equivalent (mg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41 (40, 43)</w:t>
            </w:r>
            <w:r w:rsidRPr="0027209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42 (41, 44)</w:t>
            </w:r>
            <w:proofErr w:type="spellStart"/>
            <w:r w:rsidRPr="00272092">
              <w:rPr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45 (43, 46)</w:t>
            </w:r>
            <w:r w:rsidRPr="0027209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029</w:t>
            </w:r>
          </w:p>
        </w:tc>
        <w:tc>
          <w:tcPr>
            <w:tcW w:w="366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30 (29, 31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32 (31, 33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33 (32, 34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0001</w:t>
            </w:r>
          </w:p>
        </w:tc>
      </w:tr>
      <w:tr w:rsidR="0087741D" w:rsidRPr="00272092" w:rsidTr="00234B48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ind w:firstLineChars="200" w:firstLine="400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% below LRN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6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7741D" w:rsidRPr="00272092" w:rsidTr="00234B48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Vitamin B6 (mg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2.5 (2.3, 2.6)</w:t>
            </w:r>
            <w:r w:rsidRPr="0027209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2.6 (2.5, 2.7)</w:t>
            </w:r>
            <w:r w:rsidRPr="0027209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2.6 (2.5, 2.8)</w:t>
            </w:r>
            <w:r w:rsidRPr="0027209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052</w:t>
            </w:r>
          </w:p>
        </w:tc>
        <w:tc>
          <w:tcPr>
            <w:tcW w:w="366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1.8 (1.7, 1.9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1.9 (1.8, 2.0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1.9 (1.9, 2.0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08</w:t>
            </w:r>
          </w:p>
        </w:tc>
      </w:tr>
      <w:tr w:rsidR="0087741D" w:rsidRPr="00272092" w:rsidTr="00234B48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ind w:firstLineChars="200" w:firstLine="400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% below LRN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1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6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7741D" w:rsidRPr="00272092" w:rsidTr="00234B48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Vitamin B12 (µg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5.4 (4.9, 5.8)</w:t>
            </w:r>
            <w:r w:rsidRPr="0027209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5.7 (5.2, 6.1)</w:t>
            </w:r>
            <w:r w:rsidRPr="0027209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6.1 (5.6, 6.6)</w:t>
            </w:r>
            <w:r w:rsidRPr="0027209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12</w:t>
            </w:r>
          </w:p>
        </w:tc>
        <w:tc>
          <w:tcPr>
            <w:tcW w:w="366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4.4 (4.0, 4.7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4.5 (4.2, 4.8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4.8 (4.5, 5.1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20</w:t>
            </w:r>
          </w:p>
        </w:tc>
      </w:tr>
      <w:tr w:rsidR="0087741D" w:rsidRPr="00272092" w:rsidTr="00234B48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ind w:firstLineChars="200" w:firstLine="400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% below LRN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6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7741D" w:rsidRPr="00272092" w:rsidTr="00234B48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Folate (µg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292 (280, 304)</w:t>
            </w:r>
            <w:r w:rsidRPr="0027209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294 (282, 307)</w:t>
            </w:r>
            <w:r w:rsidRPr="0027209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278 (265, 290)</w:t>
            </w:r>
            <w:r w:rsidRPr="0027209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15</w:t>
            </w:r>
          </w:p>
        </w:tc>
        <w:tc>
          <w:tcPr>
            <w:tcW w:w="366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240 (232, 249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223 (216, 231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224 (216, 232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007</w:t>
            </w:r>
          </w:p>
        </w:tc>
      </w:tr>
      <w:tr w:rsidR="0087741D" w:rsidRPr="00272092" w:rsidTr="00234B48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ind w:firstLineChars="200" w:firstLine="400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% below LRN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1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6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7741D" w:rsidRPr="00272092" w:rsidTr="00234B48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Vitamin C (mg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92 (85, 99)</w:t>
            </w:r>
            <w:r w:rsidRPr="0027209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82 (75, 90)</w:t>
            </w:r>
            <w:proofErr w:type="spellStart"/>
            <w:r w:rsidRPr="00272092">
              <w:rPr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75 (67, 83)</w:t>
            </w:r>
            <w:r w:rsidRPr="0027209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008</w:t>
            </w:r>
          </w:p>
        </w:tc>
        <w:tc>
          <w:tcPr>
            <w:tcW w:w="366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86 (80, 93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86 (80, 92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74 (68, 80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005</w:t>
            </w:r>
          </w:p>
        </w:tc>
      </w:tr>
      <w:tr w:rsidR="0087741D" w:rsidRPr="00272092" w:rsidTr="00234B48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ind w:firstLineChars="200" w:firstLine="400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% below LRN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6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7741D" w:rsidRPr="00272092" w:rsidTr="00234B48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Sodium (mg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2464 (2386, 2543)</w:t>
            </w:r>
            <w:r w:rsidRPr="0027209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2590 (2507, 2673)</w:t>
            </w:r>
            <w:r w:rsidRPr="0027209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2808 (2723, 2893)</w:t>
            </w:r>
            <w:r w:rsidRPr="00272092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0001</w:t>
            </w:r>
          </w:p>
        </w:tc>
        <w:tc>
          <w:tcPr>
            <w:tcW w:w="366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1920 (1863, 1977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1936 (1882, 1990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2136 (2081, 2191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0001</w:t>
            </w:r>
          </w:p>
        </w:tc>
      </w:tr>
      <w:tr w:rsidR="0087741D" w:rsidRPr="00272092" w:rsidTr="00234B48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ind w:firstLineChars="200" w:firstLine="400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% below LRN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1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6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7741D" w:rsidRPr="00272092" w:rsidTr="00234B48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Potassium (mg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3038 (2968, 3109)</w:t>
            </w:r>
            <w:r w:rsidRPr="0027209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2999 (2925, 3074)</w:t>
            </w:r>
            <w:r w:rsidRPr="0027209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3054 (2977, 3131)</w:t>
            </w:r>
            <w:r w:rsidRPr="0027209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58</w:t>
            </w:r>
          </w:p>
        </w:tc>
        <w:tc>
          <w:tcPr>
            <w:tcW w:w="366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2512 (2456, 2569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2486 (2433, 2540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2530 (2476, 2585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52</w:t>
            </w:r>
          </w:p>
        </w:tc>
      </w:tr>
      <w:tr w:rsidR="0087741D" w:rsidRPr="00272092" w:rsidTr="00234B48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ind w:firstLineChars="200" w:firstLine="400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lastRenderedPageBreak/>
              <w:t>% below LRN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1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4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6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7741D" w:rsidRPr="00272092" w:rsidTr="00234B48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Calcium (mg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938 (909, 967)</w:t>
            </w:r>
            <w:r w:rsidRPr="0027209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866 (836, 897)</w:t>
            </w:r>
            <w:r w:rsidRPr="0027209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850 (819, 882)</w:t>
            </w:r>
            <w:r w:rsidRPr="0027209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0001</w:t>
            </w:r>
          </w:p>
        </w:tc>
        <w:tc>
          <w:tcPr>
            <w:tcW w:w="366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741 (719, 764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699 (678, 720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689 (668, 711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003</w:t>
            </w:r>
          </w:p>
        </w:tc>
      </w:tr>
      <w:tr w:rsidR="0087741D" w:rsidRPr="00272092" w:rsidTr="00234B48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ind w:firstLineChars="200" w:firstLine="400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% below LRN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3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6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7741D" w:rsidRPr="00272092" w:rsidTr="00234B48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Magnesium (mg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293 (287, 300)</w:t>
            </w:r>
            <w:r w:rsidRPr="0027209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279 (272, 286)</w:t>
            </w:r>
            <w:r w:rsidRPr="0027209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273 (266, 281)</w:t>
            </w:r>
            <w:r w:rsidRPr="0027209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0001</w:t>
            </w:r>
          </w:p>
        </w:tc>
        <w:tc>
          <w:tcPr>
            <w:tcW w:w="366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235 (230, 240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220 (216, 225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216 (212, 221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0001</w:t>
            </w:r>
          </w:p>
        </w:tc>
      </w:tr>
      <w:tr w:rsidR="0087741D" w:rsidRPr="00272092" w:rsidTr="00234B48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ind w:firstLineChars="200" w:firstLine="400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% below LRN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1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8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6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7741D" w:rsidRPr="00272092" w:rsidTr="00234B48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Iron (mg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12 (11, 12)</w:t>
            </w:r>
            <w:r w:rsidRPr="0027209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12 (11, 12)</w:t>
            </w:r>
            <w:r w:rsidRPr="0027209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12 (12, 12)</w:t>
            </w:r>
            <w:r w:rsidRPr="0027209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34</w:t>
            </w:r>
          </w:p>
        </w:tc>
        <w:tc>
          <w:tcPr>
            <w:tcW w:w="366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10 (9.0, 10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9.0 (9.0, 10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10 (9.0, 10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21</w:t>
            </w:r>
          </w:p>
        </w:tc>
      </w:tr>
      <w:tr w:rsidR="0087741D" w:rsidRPr="00272092" w:rsidTr="00234B48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ind w:firstLineChars="200" w:firstLine="400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% below LRN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6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7741D" w:rsidRPr="00272092" w:rsidTr="00234B48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rPr>
                <w:sz w:val="20"/>
                <w:szCs w:val="20"/>
              </w:rPr>
            </w:pPr>
            <w:proofErr w:type="spellStart"/>
            <w:r w:rsidRPr="00272092">
              <w:rPr>
                <w:sz w:val="20"/>
                <w:szCs w:val="20"/>
              </w:rPr>
              <w:t>Haem</w:t>
            </w:r>
            <w:proofErr w:type="spellEnd"/>
            <w:r w:rsidRPr="00272092">
              <w:rPr>
                <w:sz w:val="20"/>
                <w:szCs w:val="20"/>
              </w:rPr>
              <w:t xml:space="preserve"> iron (mg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48 (0.43, 0.53)</w:t>
            </w:r>
            <w:r w:rsidRPr="0027209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82 (0.76, 0.87)</w:t>
            </w:r>
            <w:r w:rsidRPr="0027209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1.18 (1.13, 1.24)</w:t>
            </w:r>
            <w:r w:rsidRPr="00272092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0001</w:t>
            </w:r>
          </w:p>
        </w:tc>
        <w:tc>
          <w:tcPr>
            <w:tcW w:w="366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0.34 (0.30, 0.38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0.57 (0.53, 0.60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0.85 (0.81, 0.88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0001</w:t>
            </w:r>
          </w:p>
        </w:tc>
      </w:tr>
      <w:tr w:rsidR="0087741D" w:rsidRPr="00272092" w:rsidTr="00234B48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Non-</w:t>
            </w:r>
            <w:proofErr w:type="spellStart"/>
            <w:r w:rsidRPr="00272092">
              <w:rPr>
                <w:sz w:val="20"/>
                <w:szCs w:val="20"/>
              </w:rPr>
              <w:t>haem</w:t>
            </w:r>
            <w:proofErr w:type="spellEnd"/>
            <w:r w:rsidRPr="00272092">
              <w:rPr>
                <w:sz w:val="20"/>
                <w:szCs w:val="20"/>
              </w:rPr>
              <w:t xml:space="preserve"> iron (mg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11 (11, 12)</w:t>
            </w:r>
            <w:r w:rsidRPr="0027209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11 (10, 11)</w:t>
            </w:r>
            <w:r w:rsidRPr="0027209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11 (10, 11)</w:t>
            </w:r>
            <w:r w:rsidRPr="0027209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21</w:t>
            </w:r>
          </w:p>
        </w:tc>
        <w:tc>
          <w:tcPr>
            <w:tcW w:w="366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9.2 (9.0, 9.4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8.9 (8.6, 9.1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8.9 (8.6, 9.1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076</w:t>
            </w:r>
          </w:p>
        </w:tc>
      </w:tr>
      <w:tr w:rsidR="0087741D" w:rsidRPr="00272092" w:rsidTr="00234B48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Zinc (mg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8.6 (8.4, 8.9)</w:t>
            </w:r>
            <w:r w:rsidRPr="0027209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9.4 (9.1, 9.7)</w:t>
            </w:r>
            <w:r w:rsidRPr="0027209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11 (11, 12)</w:t>
            </w:r>
            <w:r w:rsidRPr="00272092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0001</w:t>
            </w:r>
          </w:p>
        </w:tc>
        <w:tc>
          <w:tcPr>
            <w:tcW w:w="366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6.6 (6.4, 6.8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7.2 (7.1, 7.4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8.8 (8.6, 9.0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0001</w:t>
            </w:r>
          </w:p>
        </w:tc>
      </w:tr>
      <w:tr w:rsidR="0087741D" w:rsidRPr="00272092" w:rsidTr="00234B48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ind w:firstLineChars="200" w:firstLine="400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% below LRN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1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6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7741D" w:rsidRPr="00272092" w:rsidTr="00234B48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Iodine (µg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188 (180, 195)</w:t>
            </w:r>
            <w:r w:rsidRPr="0027209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179 (170, 187)</w:t>
            </w:r>
            <w:proofErr w:type="spellStart"/>
            <w:r w:rsidRPr="00272092">
              <w:rPr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173 (164, 181)</w:t>
            </w:r>
            <w:r w:rsidRPr="0027209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038</w:t>
            </w:r>
          </w:p>
        </w:tc>
        <w:tc>
          <w:tcPr>
            <w:tcW w:w="366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142 (136, 147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136 (130, 141)</w:t>
            </w:r>
            <w:proofErr w:type="spellStart"/>
            <w:r w:rsidRPr="00272092">
              <w:rPr>
                <w:color w:val="000000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132 (127, 137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052</w:t>
            </w:r>
          </w:p>
        </w:tc>
      </w:tr>
      <w:tr w:rsidR="0087741D" w:rsidRPr="00272092" w:rsidTr="00234B48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ind w:firstLineChars="200" w:firstLine="400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% below LRN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1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6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7741D" w:rsidRPr="00272092" w:rsidTr="00234B48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Selenium (µg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54 (52, 56)</w:t>
            </w:r>
            <w:r w:rsidRPr="0027209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54 (51, 56)</w:t>
            </w:r>
            <w:r w:rsidRPr="0027209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55 (52, 58)</w:t>
            </w:r>
            <w:r w:rsidRPr="0027209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82</w:t>
            </w:r>
          </w:p>
        </w:tc>
        <w:tc>
          <w:tcPr>
            <w:tcW w:w="366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44 (42, 46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43 (42, 45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43 (41, 45)</w:t>
            </w:r>
            <w:r w:rsidRPr="0027209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0.69</w:t>
            </w:r>
          </w:p>
        </w:tc>
      </w:tr>
      <w:tr w:rsidR="0087741D" w:rsidRPr="00272092" w:rsidTr="00234B48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ind w:firstLineChars="200" w:firstLine="400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% below LRN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3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14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 </w:t>
            </w:r>
          </w:p>
        </w:tc>
        <w:tc>
          <w:tcPr>
            <w:tcW w:w="366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87741D" w:rsidRPr="00272092" w:rsidRDefault="0087741D" w:rsidP="00234B48">
            <w:pPr>
              <w:jc w:val="center"/>
              <w:rPr>
                <w:color w:val="000000"/>
                <w:sz w:val="20"/>
                <w:szCs w:val="20"/>
              </w:rPr>
            </w:pPr>
            <w:r w:rsidRPr="00272092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7741D" w:rsidRPr="00272092" w:rsidRDefault="0087741D" w:rsidP="00234B48">
            <w:pPr>
              <w:jc w:val="center"/>
              <w:rPr>
                <w:sz w:val="20"/>
                <w:szCs w:val="20"/>
              </w:rPr>
            </w:pPr>
            <w:r w:rsidRPr="00272092">
              <w:rPr>
                <w:sz w:val="20"/>
                <w:szCs w:val="20"/>
              </w:rPr>
              <w:t> </w:t>
            </w:r>
          </w:p>
        </w:tc>
      </w:tr>
    </w:tbl>
    <w:p w:rsidR="0087741D" w:rsidRPr="00272092" w:rsidRDefault="0087741D" w:rsidP="0087741D">
      <w:pPr>
        <w:rPr>
          <w:iCs/>
          <w:color w:val="000000"/>
        </w:rPr>
      </w:pPr>
      <w:r w:rsidRPr="00272092">
        <w:t>Values are multivariate adjusted means (95% CIs) or percentages unless otherwise stated.</w:t>
      </w:r>
      <w:r w:rsidRPr="00272092">
        <w:rPr>
          <w:iCs/>
          <w:color w:val="000000"/>
        </w:rPr>
        <w:t xml:space="preserve"> </w:t>
      </w:r>
    </w:p>
    <w:p w:rsidR="0087741D" w:rsidRDefault="0087741D" w:rsidP="0087741D">
      <w:r w:rsidRPr="00272092">
        <w:rPr>
          <w:iCs/>
          <w:color w:val="000000"/>
          <w:vertAlign w:val="superscript"/>
        </w:rPr>
        <w:t>1</w:t>
      </w:r>
      <w:r w:rsidRPr="00272092">
        <w:rPr>
          <w:iCs/>
          <w:color w:val="000000"/>
        </w:rPr>
        <w:t xml:space="preserve">Significant differences between </w:t>
      </w:r>
      <w:r w:rsidRPr="00272092">
        <w:t xml:space="preserve">total red and processed red meat (TRPRM) </w:t>
      </w:r>
      <w:proofErr w:type="spellStart"/>
      <w:r w:rsidRPr="00272092">
        <w:rPr>
          <w:iCs/>
          <w:color w:val="000000"/>
        </w:rPr>
        <w:t>tertiles</w:t>
      </w:r>
      <w:proofErr w:type="spellEnd"/>
      <w:r w:rsidRPr="00272092">
        <w:rPr>
          <w:iCs/>
          <w:color w:val="000000"/>
        </w:rPr>
        <w:t xml:space="preserve"> were determined by ANCOVA controlling for age, energy intake, socioeconomic classification (SEC) and number of daily cigarettes. </w:t>
      </w:r>
      <w:proofErr w:type="spellStart"/>
      <w:r w:rsidRPr="00272092">
        <w:rPr>
          <w:iCs/>
          <w:color w:val="000000"/>
        </w:rPr>
        <w:t>Tertiles</w:t>
      </w:r>
      <w:proofErr w:type="spellEnd"/>
      <w:r w:rsidRPr="00272092">
        <w:rPr>
          <w:iCs/>
          <w:color w:val="000000"/>
        </w:rPr>
        <w:t xml:space="preserve"> that do not share a superscripts letter were significantly different at the 5% level based on </w:t>
      </w:r>
      <w:proofErr w:type="spellStart"/>
      <w:r w:rsidRPr="00272092">
        <w:rPr>
          <w:iCs/>
          <w:color w:val="000000"/>
        </w:rPr>
        <w:t>Bonferroni</w:t>
      </w:r>
      <w:proofErr w:type="spellEnd"/>
      <w:r w:rsidRPr="00272092">
        <w:rPr>
          <w:iCs/>
          <w:color w:val="000000"/>
        </w:rPr>
        <w:t xml:space="preserve"> post hoc pairwise comparisons.</w:t>
      </w:r>
      <w:r w:rsidRPr="00272092">
        <w:rPr>
          <w:iCs/>
          <w:vertAlign w:val="superscript"/>
        </w:rPr>
        <w:t>2</w:t>
      </w:r>
      <w:r w:rsidRPr="00272092">
        <w:rPr>
          <w:iCs/>
        </w:rPr>
        <w:t>Retinol equivalents.</w:t>
      </w:r>
      <w:r w:rsidRPr="009D1DA7">
        <w:rPr>
          <w:iCs/>
        </w:rPr>
        <w:t xml:space="preserve"> </w:t>
      </w:r>
    </w:p>
    <w:p w:rsidR="0087741D" w:rsidRDefault="0087741D" w:rsidP="0087741D"/>
    <w:p w:rsidR="00AB2C4E" w:rsidRDefault="00AB2C4E">
      <w:bookmarkStart w:id="0" w:name="_GoBack"/>
      <w:bookmarkEnd w:id="0"/>
    </w:p>
    <w:sectPr w:rsidR="00AB2C4E" w:rsidSect="006223C2">
      <w:headerReference w:type="default" r:id="rId4"/>
      <w:pgSz w:w="16817" w:h="11901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7EED" w:rsidRDefault="0087741D" w:rsidP="007C0886">
    <w:pPr>
      <w:jc w:val="center"/>
    </w:pPr>
    <w:r>
      <w:t>Online Supplemental Material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60FC"/>
    <w:rsid w:val="00013983"/>
    <w:rsid w:val="0002649C"/>
    <w:rsid w:val="000331B3"/>
    <w:rsid w:val="00043E45"/>
    <w:rsid w:val="00044DBA"/>
    <w:rsid w:val="00047E3B"/>
    <w:rsid w:val="00080953"/>
    <w:rsid w:val="00084E21"/>
    <w:rsid w:val="00085978"/>
    <w:rsid w:val="00094514"/>
    <w:rsid w:val="000A5318"/>
    <w:rsid w:val="000B0EB5"/>
    <w:rsid w:val="000B22B4"/>
    <w:rsid w:val="000B3E29"/>
    <w:rsid w:val="000B5C03"/>
    <w:rsid w:val="000C0783"/>
    <w:rsid w:val="000C4D48"/>
    <w:rsid w:val="000D79AC"/>
    <w:rsid w:val="000F1528"/>
    <w:rsid w:val="00102CC4"/>
    <w:rsid w:val="001241EF"/>
    <w:rsid w:val="00126D7D"/>
    <w:rsid w:val="0013469B"/>
    <w:rsid w:val="00146D7E"/>
    <w:rsid w:val="00153958"/>
    <w:rsid w:val="00157EAA"/>
    <w:rsid w:val="00162D85"/>
    <w:rsid w:val="00164DBE"/>
    <w:rsid w:val="00164DCD"/>
    <w:rsid w:val="00166BE6"/>
    <w:rsid w:val="00172DD4"/>
    <w:rsid w:val="001A5123"/>
    <w:rsid w:val="001A5FB6"/>
    <w:rsid w:val="001A6D78"/>
    <w:rsid w:val="001B21C2"/>
    <w:rsid w:val="001B364C"/>
    <w:rsid w:val="001B607B"/>
    <w:rsid w:val="001B6E74"/>
    <w:rsid w:val="001B7000"/>
    <w:rsid w:val="001C068F"/>
    <w:rsid w:val="001C5439"/>
    <w:rsid w:val="001F005D"/>
    <w:rsid w:val="001F2E3E"/>
    <w:rsid w:val="001F316F"/>
    <w:rsid w:val="001F77DA"/>
    <w:rsid w:val="00205C5B"/>
    <w:rsid w:val="00225DC0"/>
    <w:rsid w:val="00244CE0"/>
    <w:rsid w:val="00251974"/>
    <w:rsid w:val="002551C1"/>
    <w:rsid w:val="00256CA8"/>
    <w:rsid w:val="002737CB"/>
    <w:rsid w:val="00276AAF"/>
    <w:rsid w:val="002848E3"/>
    <w:rsid w:val="002A3149"/>
    <w:rsid w:val="002A4D46"/>
    <w:rsid w:val="002B2727"/>
    <w:rsid w:val="002C570C"/>
    <w:rsid w:val="002D2D20"/>
    <w:rsid w:val="002D3E5C"/>
    <w:rsid w:val="002D3F4D"/>
    <w:rsid w:val="002D5DBD"/>
    <w:rsid w:val="002F1411"/>
    <w:rsid w:val="00310889"/>
    <w:rsid w:val="00315E77"/>
    <w:rsid w:val="003239B5"/>
    <w:rsid w:val="003276BE"/>
    <w:rsid w:val="00327E33"/>
    <w:rsid w:val="00327F8F"/>
    <w:rsid w:val="0034060D"/>
    <w:rsid w:val="003503CB"/>
    <w:rsid w:val="00360F39"/>
    <w:rsid w:val="00365E72"/>
    <w:rsid w:val="00367511"/>
    <w:rsid w:val="00376C39"/>
    <w:rsid w:val="0038363D"/>
    <w:rsid w:val="0039409A"/>
    <w:rsid w:val="00394A3D"/>
    <w:rsid w:val="00395D17"/>
    <w:rsid w:val="00396997"/>
    <w:rsid w:val="003A1099"/>
    <w:rsid w:val="003A50D8"/>
    <w:rsid w:val="003A5E5C"/>
    <w:rsid w:val="003A63C5"/>
    <w:rsid w:val="003A6621"/>
    <w:rsid w:val="003C214F"/>
    <w:rsid w:val="0040208D"/>
    <w:rsid w:val="00415798"/>
    <w:rsid w:val="004220F0"/>
    <w:rsid w:val="004308E7"/>
    <w:rsid w:val="004510B1"/>
    <w:rsid w:val="00453FA4"/>
    <w:rsid w:val="00473207"/>
    <w:rsid w:val="00480E96"/>
    <w:rsid w:val="004830C3"/>
    <w:rsid w:val="004A246B"/>
    <w:rsid w:val="004A7041"/>
    <w:rsid w:val="004A772B"/>
    <w:rsid w:val="004A7AF2"/>
    <w:rsid w:val="004B410F"/>
    <w:rsid w:val="004C0B3E"/>
    <w:rsid w:val="004D383A"/>
    <w:rsid w:val="004E09A6"/>
    <w:rsid w:val="004F0AD9"/>
    <w:rsid w:val="004F32A0"/>
    <w:rsid w:val="004F58A3"/>
    <w:rsid w:val="004F6770"/>
    <w:rsid w:val="004F73AC"/>
    <w:rsid w:val="0050766E"/>
    <w:rsid w:val="00514140"/>
    <w:rsid w:val="005350CE"/>
    <w:rsid w:val="00536091"/>
    <w:rsid w:val="0053646A"/>
    <w:rsid w:val="005444D9"/>
    <w:rsid w:val="005500F4"/>
    <w:rsid w:val="00552D0E"/>
    <w:rsid w:val="00557FE6"/>
    <w:rsid w:val="00564AA7"/>
    <w:rsid w:val="00577ED7"/>
    <w:rsid w:val="00585804"/>
    <w:rsid w:val="00586C3B"/>
    <w:rsid w:val="005872AC"/>
    <w:rsid w:val="005967E9"/>
    <w:rsid w:val="00596FE8"/>
    <w:rsid w:val="005972DA"/>
    <w:rsid w:val="005A2964"/>
    <w:rsid w:val="005A4091"/>
    <w:rsid w:val="005C238E"/>
    <w:rsid w:val="005C3005"/>
    <w:rsid w:val="005C73FB"/>
    <w:rsid w:val="005D1156"/>
    <w:rsid w:val="005D1B2E"/>
    <w:rsid w:val="005E29DA"/>
    <w:rsid w:val="005F4787"/>
    <w:rsid w:val="005F7488"/>
    <w:rsid w:val="00604F02"/>
    <w:rsid w:val="006131D8"/>
    <w:rsid w:val="00623B6E"/>
    <w:rsid w:val="006241DE"/>
    <w:rsid w:val="00626EA9"/>
    <w:rsid w:val="00630E8A"/>
    <w:rsid w:val="00637B21"/>
    <w:rsid w:val="006437BB"/>
    <w:rsid w:val="006469C1"/>
    <w:rsid w:val="00666133"/>
    <w:rsid w:val="0067764A"/>
    <w:rsid w:val="00681C15"/>
    <w:rsid w:val="00684600"/>
    <w:rsid w:val="006955F4"/>
    <w:rsid w:val="006A12B5"/>
    <w:rsid w:val="006A1654"/>
    <w:rsid w:val="006A1B68"/>
    <w:rsid w:val="006A778F"/>
    <w:rsid w:val="006B018E"/>
    <w:rsid w:val="006B1942"/>
    <w:rsid w:val="006C31ED"/>
    <w:rsid w:val="006C3ED6"/>
    <w:rsid w:val="006C7754"/>
    <w:rsid w:val="006E0E4A"/>
    <w:rsid w:val="006F41E3"/>
    <w:rsid w:val="006F5BEE"/>
    <w:rsid w:val="00703A75"/>
    <w:rsid w:val="00711583"/>
    <w:rsid w:val="0071684B"/>
    <w:rsid w:val="007215E8"/>
    <w:rsid w:val="00752800"/>
    <w:rsid w:val="00757449"/>
    <w:rsid w:val="00760FF3"/>
    <w:rsid w:val="007B6439"/>
    <w:rsid w:val="007C13DD"/>
    <w:rsid w:val="007C6D86"/>
    <w:rsid w:val="007C6EEA"/>
    <w:rsid w:val="007D1ACB"/>
    <w:rsid w:val="007D40CE"/>
    <w:rsid w:val="007D7A37"/>
    <w:rsid w:val="007E3D9E"/>
    <w:rsid w:val="00821184"/>
    <w:rsid w:val="00821D66"/>
    <w:rsid w:val="00824A98"/>
    <w:rsid w:val="008273C5"/>
    <w:rsid w:val="00840982"/>
    <w:rsid w:val="008432F4"/>
    <w:rsid w:val="00847588"/>
    <w:rsid w:val="00852B71"/>
    <w:rsid w:val="00860042"/>
    <w:rsid w:val="0086107C"/>
    <w:rsid w:val="0086233A"/>
    <w:rsid w:val="0086699D"/>
    <w:rsid w:val="0087741D"/>
    <w:rsid w:val="008801E1"/>
    <w:rsid w:val="00890416"/>
    <w:rsid w:val="008A214B"/>
    <w:rsid w:val="008A36A7"/>
    <w:rsid w:val="008A38F3"/>
    <w:rsid w:val="008A565C"/>
    <w:rsid w:val="008B5327"/>
    <w:rsid w:val="008D5EED"/>
    <w:rsid w:val="008F4FBD"/>
    <w:rsid w:val="0090260A"/>
    <w:rsid w:val="0093041D"/>
    <w:rsid w:val="00936F18"/>
    <w:rsid w:val="0096073D"/>
    <w:rsid w:val="009631DB"/>
    <w:rsid w:val="00971A3D"/>
    <w:rsid w:val="00974ED2"/>
    <w:rsid w:val="00984F3F"/>
    <w:rsid w:val="009907FC"/>
    <w:rsid w:val="00997D4A"/>
    <w:rsid w:val="009A1DE2"/>
    <w:rsid w:val="009B2081"/>
    <w:rsid w:val="009B272E"/>
    <w:rsid w:val="009B35CE"/>
    <w:rsid w:val="009C4216"/>
    <w:rsid w:val="009E1AF0"/>
    <w:rsid w:val="009E7C75"/>
    <w:rsid w:val="009F5D33"/>
    <w:rsid w:val="00A170B4"/>
    <w:rsid w:val="00A2145C"/>
    <w:rsid w:val="00A26A2B"/>
    <w:rsid w:val="00A71FA3"/>
    <w:rsid w:val="00A746C1"/>
    <w:rsid w:val="00A96F59"/>
    <w:rsid w:val="00AB2C4E"/>
    <w:rsid w:val="00AC09AE"/>
    <w:rsid w:val="00AC5643"/>
    <w:rsid w:val="00B04EC5"/>
    <w:rsid w:val="00B04ED1"/>
    <w:rsid w:val="00B07EBB"/>
    <w:rsid w:val="00B13F96"/>
    <w:rsid w:val="00B14883"/>
    <w:rsid w:val="00B160FC"/>
    <w:rsid w:val="00B16618"/>
    <w:rsid w:val="00B16A39"/>
    <w:rsid w:val="00B17255"/>
    <w:rsid w:val="00B26DE0"/>
    <w:rsid w:val="00B26FBF"/>
    <w:rsid w:val="00B33322"/>
    <w:rsid w:val="00B37ACD"/>
    <w:rsid w:val="00B501CD"/>
    <w:rsid w:val="00B52388"/>
    <w:rsid w:val="00B637FD"/>
    <w:rsid w:val="00B66A52"/>
    <w:rsid w:val="00B67AE4"/>
    <w:rsid w:val="00B72813"/>
    <w:rsid w:val="00B85E73"/>
    <w:rsid w:val="00B87C0C"/>
    <w:rsid w:val="00B90CCB"/>
    <w:rsid w:val="00B92935"/>
    <w:rsid w:val="00BB038D"/>
    <w:rsid w:val="00BB7CCA"/>
    <w:rsid w:val="00BC2DC7"/>
    <w:rsid w:val="00BD0262"/>
    <w:rsid w:val="00BD2130"/>
    <w:rsid w:val="00BD720F"/>
    <w:rsid w:val="00C00846"/>
    <w:rsid w:val="00C0294B"/>
    <w:rsid w:val="00C05DD7"/>
    <w:rsid w:val="00C07953"/>
    <w:rsid w:val="00C4791C"/>
    <w:rsid w:val="00C51648"/>
    <w:rsid w:val="00C53A81"/>
    <w:rsid w:val="00C86142"/>
    <w:rsid w:val="00CB0D25"/>
    <w:rsid w:val="00CB4791"/>
    <w:rsid w:val="00CC0770"/>
    <w:rsid w:val="00CC28CE"/>
    <w:rsid w:val="00CD0907"/>
    <w:rsid w:val="00CD220A"/>
    <w:rsid w:val="00CE5BE5"/>
    <w:rsid w:val="00D061EE"/>
    <w:rsid w:val="00D077CF"/>
    <w:rsid w:val="00D1127F"/>
    <w:rsid w:val="00D11E81"/>
    <w:rsid w:val="00D23CB5"/>
    <w:rsid w:val="00D24D66"/>
    <w:rsid w:val="00D418AE"/>
    <w:rsid w:val="00D42283"/>
    <w:rsid w:val="00D46FB3"/>
    <w:rsid w:val="00D47DEF"/>
    <w:rsid w:val="00D5437B"/>
    <w:rsid w:val="00D55CAD"/>
    <w:rsid w:val="00D55D05"/>
    <w:rsid w:val="00D56DB7"/>
    <w:rsid w:val="00D61792"/>
    <w:rsid w:val="00D8272B"/>
    <w:rsid w:val="00D8644D"/>
    <w:rsid w:val="00D8739C"/>
    <w:rsid w:val="00D97B66"/>
    <w:rsid w:val="00DA043A"/>
    <w:rsid w:val="00DC0CB1"/>
    <w:rsid w:val="00DC22EF"/>
    <w:rsid w:val="00DC7322"/>
    <w:rsid w:val="00DD76D4"/>
    <w:rsid w:val="00DE04BD"/>
    <w:rsid w:val="00DE1815"/>
    <w:rsid w:val="00DE2981"/>
    <w:rsid w:val="00DE7F92"/>
    <w:rsid w:val="00DF4FB2"/>
    <w:rsid w:val="00E039E6"/>
    <w:rsid w:val="00E07242"/>
    <w:rsid w:val="00E36293"/>
    <w:rsid w:val="00E369F2"/>
    <w:rsid w:val="00E41796"/>
    <w:rsid w:val="00E44E03"/>
    <w:rsid w:val="00E46C03"/>
    <w:rsid w:val="00E47E5D"/>
    <w:rsid w:val="00E578FD"/>
    <w:rsid w:val="00E67A65"/>
    <w:rsid w:val="00E93655"/>
    <w:rsid w:val="00EA0286"/>
    <w:rsid w:val="00EB3230"/>
    <w:rsid w:val="00EB7718"/>
    <w:rsid w:val="00EC000B"/>
    <w:rsid w:val="00EC2F80"/>
    <w:rsid w:val="00EC5DB4"/>
    <w:rsid w:val="00ED0C49"/>
    <w:rsid w:val="00EE4290"/>
    <w:rsid w:val="00EF39AD"/>
    <w:rsid w:val="00EF3D48"/>
    <w:rsid w:val="00EF4752"/>
    <w:rsid w:val="00EF73EA"/>
    <w:rsid w:val="00F02CFD"/>
    <w:rsid w:val="00F051C8"/>
    <w:rsid w:val="00F07EA3"/>
    <w:rsid w:val="00F22348"/>
    <w:rsid w:val="00F322B6"/>
    <w:rsid w:val="00F3448A"/>
    <w:rsid w:val="00F3466A"/>
    <w:rsid w:val="00F36386"/>
    <w:rsid w:val="00F43D49"/>
    <w:rsid w:val="00F45E4F"/>
    <w:rsid w:val="00F5048B"/>
    <w:rsid w:val="00F53880"/>
    <w:rsid w:val="00F62584"/>
    <w:rsid w:val="00F67B43"/>
    <w:rsid w:val="00F75735"/>
    <w:rsid w:val="00F837A9"/>
    <w:rsid w:val="00F93BF6"/>
    <w:rsid w:val="00FC7B0F"/>
    <w:rsid w:val="00FD3031"/>
    <w:rsid w:val="00FE157E"/>
    <w:rsid w:val="00FE3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AE7B28-2000-40E8-9DFA-D7843B663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74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73</Words>
  <Characters>4977</Characters>
  <Application>Microsoft Office Word</Application>
  <DocSecurity>0</DocSecurity>
  <Lines>41</Lines>
  <Paragraphs>11</Paragraphs>
  <ScaleCrop>false</ScaleCrop>
  <Company/>
  <LinksUpToDate>false</LinksUpToDate>
  <CharactersWithSpaces>58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ya Bharathi K.</dc:creator>
  <cp:keywords/>
  <dc:description/>
  <cp:lastModifiedBy>Elaiya Bharathi K.</cp:lastModifiedBy>
  <cp:revision>2</cp:revision>
  <dcterms:created xsi:type="dcterms:W3CDTF">2021-01-16T15:52:00Z</dcterms:created>
  <dcterms:modified xsi:type="dcterms:W3CDTF">2021-01-16T15:54:00Z</dcterms:modified>
</cp:coreProperties>
</file>